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6C0" w:rsidRPr="004A6555" w:rsidRDefault="00CD16C0" w:rsidP="00CD16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4A6555">
        <w:rPr>
          <w:rFonts w:ascii="Times New Roman" w:hAnsi="Times New Roman" w:cs="Times New Roman"/>
          <w:sz w:val="22"/>
        </w:rPr>
        <w:t>Appendix 2 Comparison of the recommendations regarding cancer treatment, EOL care, and LST among healthcare providers</w:t>
      </w:r>
    </w:p>
    <w:p w:rsidR="00CD16C0" w:rsidRPr="004A6555" w:rsidRDefault="00CD16C0" w:rsidP="00CD16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2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1720"/>
        <w:gridCol w:w="1105"/>
        <w:gridCol w:w="975"/>
        <w:gridCol w:w="1105"/>
        <w:gridCol w:w="975"/>
        <w:gridCol w:w="1040"/>
      </w:tblGrid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Appendix 2-1 Physicians vs. nur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hysician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ur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hemotherapy or radiation therapy for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758, 1165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0.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585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Fluid infusion if unable to drink wa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60, 146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.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2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884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TPN*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31,1362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.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04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G</w:t>
            </w:r>
            <w:r w:rsidRPr="004A6555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  <w:vertAlign w:val="superscript"/>
              </w:rPr>
              <w:t>※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24, 1450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.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EG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†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43,1477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028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Mechanical ventilation when it becomes difficult to breath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80,148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545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ardiopulmonary resuscitation if your heart or breathing stop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910,1520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8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219</w:t>
            </w: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ppendix 2-2 Physician vs. </w:t>
            </w:r>
            <w:r w:rsidRPr="004A6555">
              <w:rPr>
                <w:rFonts w:ascii="Times New Roman" w:hAnsi="Times New Roman" w:cs="Times New Roman"/>
                <w:kern w:val="0"/>
                <w:sz w:val="22"/>
              </w:rPr>
              <w:t>care staf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hysician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hAnsi="Times New Roman" w:cs="Times New Roman"/>
                <w:kern w:val="0"/>
                <w:sz w:val="22"/>
              </w:rPr>
              <w:t>Care staf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hemotherapy or radiation therapy for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758, 447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0.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047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Fluid infusion if unable to drink wa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60, 56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.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2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966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TPN*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31, 49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.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G</w:t>
            </w:r>
            <w:r w:rsidRPr="004A6555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  <w:vertAlign w:val="superscript"/>
              </w:rPr>
              <w:t>※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24, 53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.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001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EG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†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43, 530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585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Mechanical ventilation when it becomes difficult to breath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880, 50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544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ardiopulmonary resuscitation if your heart or breathing stop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910, 515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8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ppendix 2-3 Nurses vs. </w:t>
            </w:r>
            <w:r w:rsidRPr="004A6555">
              <w:rPr>
                <w:rFonts w:ascii="Times New Roman" w:hAnsi="Times New Roman" w:cs="Times New Roman"/>
                <w:kern w:val="0"/>
                <w:sz w:val="22"/>
              </w:rPr>
              <w:t>care staf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urse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hAnsi="Times New Roman" w:cs="Times New Roman"/>
                <w:kern w:val="0"/>
                <w:sz w:val="22"/>
              </w:rPr>
              <w:t>Care staf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CD16C0" w:rsidRPr="004A6555" w:rsidTr="003E7F37">
        <w:trPr>
          <w:trHeight w:val="28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hemotherapy or radiation therapy for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165, 447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9.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095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Fluid infusion if unable to drink wa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461, 56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2.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2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936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TPN*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362, 49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7.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G</w:t>
            </w:r>
            <w:r w:rsidRPr="004A6555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  <w:vertAlign w:val="superscript"/>
              </w:rPr>
              <w:t>※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450, 53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493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EG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†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477, 530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.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205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Mechanical ventilation when it becomes difficult to breath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489, 509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0.237</w:t>
            </w:r>
          </w:p>
        </w:tc>
      </w:tr>
      <w:tr w:rsidR="00CD16C0" w:rsidRPr="004A6555" w:rsidTr="003E7F37">
        <w:trPr>
          <w:trHeight w:val="56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ardiopulmonary resuscitation if your heart or breathing stop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(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=1520, 515</w:t>
            </w:r>
            <w:r w:rsidRPr="004A6555">
              <w:rPr>
                <w:rFonts w:ascii="Times New Roman" w:eastAsia="ＭＳ 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2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6C0" w:rsidRPr="004A6555" w:rsidRDefault="00CD16C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</w:tbl>
    <w:p w:rsidR="00A47388" w:rsidRDefault="00A47388">
      <w:bookmarkStart w:id="0" w:name="_GoBack"/>
      <w:bookmarkEnd w:id="0"/>
    </w:p>
    <w:sectPr w:rsidR="00A47388" w:rsidSect="00CD16C0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C0"/>
    <w:rsid w:val="00A47388"/>
    <w:rsid w:val="00CD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4807F36-44B3-4575-9BCA-8E0877A0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6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浜野</dc:creator>
  <cp:keywords/>
  <dc:description/>
  <cp:lastModifiedBy>淳 浜野</cp:lastModifiedBy>
  <cp:revision>1</cp:revision>
  <dcterms:created xsi:type="dcterms:W3CDTF">2020-03-13T23:34:00Z</dcterms:created>
  <dcterms:modified xsi:type="dcterms:W3CDTF">2020-03-13T23:35:00Z</dcterms:modified>
</cp:coreProperties>
</file>